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3B3C70" w14:textId="4AF1CF11" w:rsidR="00D856FD" w:rsidRPr="004655BF" w:rsidRDefault="004655BF" w:rsidP="004655BF">
      <w:pPr>
        <w:jc w:val="center"/>
        <w:rPr>
          <w:rFonts w:hint="eastAsia"/>
        </w:rPr>
      </w:pPr>
      <w:r>
        <w:t>S</w:t>
      </w:r>
      <w:r>
        <w:rPr>
          <w:rFonts w:hint="eastAsia"/>
        </w:rPr>
        <w:t xml:space="preserve">upplementary </w:t>
      </w:r>
      <w:r>
        <w:t>T</w:t>
      </w:r>
      <w:r>
        <w:rPr>
          <w:rFonts w:hint="eastAsia"/>
        </w:rPr>
        <w:t>able 1. Baseline characteristics of the participants.</w:t>
      </w:r>
    </w:p>
    <w:tbl>
      <w:tblPr>
        <w:tblW w:w="1264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63"/>
        <w:gridCol w:w="3513"/>
        <w:gridCol w:w="2835"/>
        <w:gridCol w:w="1736"/>
      </w:tblGrid>
      <w:tr w:rsidR="004655BF" w:rsidRPr="004655BF" w14:paraId="0DDD680D" w14:textId="77777777" w:rsidTr="004655BF">
        <w:trPr>
          <w:trHeight w:val="288"/>
          <w:jc w:val="center"/>
        </w:trPr>
        <w:tc>
          <w:tcPr>
            <w:tcW w:w="45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EDE9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5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EBFF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Nom-Comorbid CVD and cancer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84B76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Comorbid CVD and cancer</w:t>
            </w:r>
          </w:p>
        </w:tc>
        <w:tc>
          <w:tcPr>
            <w:tcW w:w="17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3E60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655BF">
              <w:rPr>
                <w:rFonts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4655BF" w:rsidRPr="004655BF" w14:paraId="51A4E724" w14:textId="77777777" w:rsidTr="004655BF">
        <w:trPr>
          <w:trHeight w:val="288"/>
          <w:jc w:val="center"/>
        </w:trPr>
        <w:tc>
          <w:tcPr>
            <w:tcW w:w="456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D80C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Vitamin A</w:t>
            </w:r>
          </w:p>
        </w:tc>
        <w:tc>
          <w:tcPr>
            <w:tcW w:w="351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24C21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644.895( 9.798)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F4EC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643.935(30.069)</w:t>
            </w:r>
          </w:p>
        </w:tc>
        <w:tc>
          <w:tcPr>
            <w:tcW w:w="173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F03E3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972</w:t>
            </w:r>
          </w:p>
        </w:tc>
      </w:tr>
      <w:tr w:rsidR="004655BF" w:rsidRPr="004655BF" w14:paraId="2CBCF0E6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3E443B73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Vitamin C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5AA98FC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81.144(1.292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FDBFC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76.105(3.748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2B3F4A3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161</w:t>
            </w:r>
          </w:p>
        </w:tc>
      </w:tr>
      <w:tr w:rsidR="004655BF" w:rsidRPr="004655BF" w14:paraId="658C3BAA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67727FAB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Vitamin E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2E98B45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8.392(0.094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34B32B1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7.797(0.282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6E475E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4655BF" w:rsidRPr="004655BF" w14:paraId="0D35FBEF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4FD9E8A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75BF778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302.756(2.976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5A6C76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60.893(6.131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0FFB7A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4655BF" w:rsidRPr="004655BF" w14:paraId="571B86D3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6B0EA70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Zinc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2C29F7DB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1.765(0.133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116576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0.489(0.328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124429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4655BF" w:rsidRPr="004655BF" w14:paraId="1F20F528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5610430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48E8B02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14.166(0.835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BB6426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97.070(3.122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CFDC951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4655BF" w:rsidRPr="004655BF" w14:paraId="3CE54155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4E69B30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Carotenoid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48052566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9757.494(200.947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8789373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9982.854(704.515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4BD4AA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753</w:t>
            </w:r>
          </w:p>
        </w:tc>
      </w:tr>
      <w:tr w:rsidR="004655BF" w:rsidRPr="004655BF" w14:paraId="1E99ECA8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420825DB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Daidze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4DA12371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833(0.053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9D97A9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695(0.289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74008A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637</w:t>
            </w:r>
          </w:p>
        </w:tc>
      </w:tr>
      <w:tr w:rsidR="004655BF" w:rsidRPr="004655BF" w14:paraId="5BE61191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12189CA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Geniste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553EB8A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.180(0.077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23E3CB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913(0.389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8AC7A8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503</w:t>
            </w:r>
          </w:p>
        </w:tc>
      </w:tr>
      <w:tr w:rsidR="004655BF" w:rsidRPr="004655BF" w14:paraId="75DD891A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243CD72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Glycite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4D17714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172(0.012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607BEB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138(0.067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B7EADC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614</w:t>
            </w:r>
          </w:p>
        </w:tc>
      </w:tr>
      <w:tr w:rsidR="004655BF" w:rsidRPr="004655BF" w14:paraId="48C957BA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4EE1942B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Cyanid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3EFE1AD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.651(0.188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58DFE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.483(0.362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D91ADE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677</w:t>
            </w:r>
          </w:p>
        </w:tc>
      </w:tr>
      <w:tr w:rsidR="004655BF" w:rsidRPr="004655BF" w14:paraId="669952AF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6F37481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Petunid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36D6A70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.202(0.108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D28265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.419(0.289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DE1482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457</w:t>
            </w:r>
          </w:p>
        </w:tc>
      </w:tr>
      <w:tr w:rsidR="004655BF" w:rsidRPr="004655BF" w14:paraId="43D43FD3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2305F9F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Delphinid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37532BE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.713(0.153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C83F7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.725(0.333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936BBE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974</w:t>
            </w:r>
          </w:p>
        </w:tc>
      </w:tr>
      <w:tr w:rsidR="004655BF" w:rsidRPr="004655BF" w14:paraId="4E9FB290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40A15B7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Malvid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93FC273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4.842(0.318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1368C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7.197(1.166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9A8750F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4655BF" w:rsidRPr="004655BF" w14:paraId="2CC5A892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5F9230B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Pelargonid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664376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.551(0.101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AEFAA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.954(0.413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CD1EED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327</w:t>
            </w:r>
          </w:p>
        </w:tc>
      </w:tr>
      <w:tr w:rsidR="004655BF" w:rsidRPr="004655BF" w14:paraId="5E5643A7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35E0AE6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Peonid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79046B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.158(0.205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4F5C06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.814(0.993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2E24AA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546</w:t>
            </w:r>
          </w:p>
        </w:tc>
      </w:tr>
      <w:tr w:rsidR="004655BF" w:rsidRPr="004655BF" w14:paraId="549906C0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2E6E41D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Catech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56E0F60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7.743(0.168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F4C30D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7.752(0.683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8FB1D1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989</w:t>
            </w:r>
          </w:p>
        </w:tc>
      </w:tr>
      <w:tr w:rsidR="004655BF" w:rsidRPr="004655BF" w14:paraId="1C17B021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0DA4E186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Epigallocatech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96C8921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6.327(0.721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3D57A5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6.218(3.941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FC38D7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978</w:t>
            </w:r>
          </w:p>
        </w:tc>
      </w:tr>
      <w:tr w:rsidR="004655BF" w:rsidRPr="004655BF" w14:paraId="19CD959C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53CCB2E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Epicatech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6EF87513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9.985(0.210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B05156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9.338(1.083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32D3EC3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553</w:t>
            </w:r>
          </w:p>
        </w:tc>
      </w:tr>
      <w:tr w:rsidR="004655BF" w:rsidRPr="004655BF" w14:paraId="18B55F14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7EF1422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Epicatechin 3 gallate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884EDF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0.536(0.473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AA4EAF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0.777(2.694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69978A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929</w:t>
            </w:r>
          </w:p>
        </w:tc>
      </w:tr>
      <w:tr w:rsidR="004655BF" w:rsidRPr="004655BF" w14:paraId="6E8204D9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010D4AA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Epigallocatechin 3 gallate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75F5879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7.871(1.335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7606C8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6.450(6.689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9312C6B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832</w:t>
            </w:r>
          </w:p>
        </w:tc>
      </w:tr>
      <w:tr w:rsidR="004655BF" w:rsidRPr="004655BF" w14:paraId="177DE2D2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0D00DBF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Theaflav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75035231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.583(0.076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751C3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.873(0.472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6C8FC2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543</w:t>
            </w:r>
          </w:p>
        </w:tc>
      </w:tr>
      <w:tr w:rsidR="004655BF" w:rsidRPr="004655BF" w14:paraId="593E7274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537361F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lastRenderedPageBreak/>
              <w:t>Thearubigins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C81114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90.894( 4.090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7F8EA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06.380(25.030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E9084A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536</w:t>
            </w:r>
          </w:p>
        </w:tc>
      </w:tr>
      <w:tr w:rsidR="004655BF" w:rsidRPr="004655BF" w14:paraId="00141823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4BB9C04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Eriodictyol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3012527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189(0.012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9F25D9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128(0.039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1FC88A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083</w:t>
            </w:r>
          </w:p>
        </w:tc>
      </w:tr>
      <w:tr w:rsidR="004655BF" w:rsidRPr="004655BF" w14:paraId="0108B9F2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1DEEAEB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Hesperet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68B063B6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8.695(0.280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EE396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7.267(0.777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B1DCB3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076</w:t>
            </w:r>
          </w:p>
        </w:tc>
      </w:tr>
      <w:tr w:rsidR="004655BF" w:rsidRPr="004655BF" w14:paraId="0B4DAC8E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46D233A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Naringen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9149D76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3.290(0.170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6E9663F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4.338(1.486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304696F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486</w:t>
            </w:r>
          </w:p>
        </w:tc>
      </w:tr>
      <w:tr w:rsidR="004655BF" w:rsidRPr="004655BF" w14:paraId="0E79920A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3DE1865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Apigen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FEBD81B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211(0.015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5CE3A21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207(0.024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398F84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887</w:t>
            </w:r>
          </w:p>
        </w:tc>
      </w:tr>
      <w:tr w:rsidR="004655BF" w:rsidRPr="004655BF" w14:paraId="50BDE879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68E43FBB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Luteol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176DC85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708(0.020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AAAE0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709(0.061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3E3443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987</w:t>
            </w:r>
          </w:p>
        </w:tc>
      </w:tr>
      <w:tr w:rsidR="004655BF" w:rsidRPr="004655BF" w14:paraId="0219BFFE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208C3DA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3F260563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888(0.023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A97903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730(0.067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0943DF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014</w:t>
            </w:r>
          </w:p>
        </w:tc>
      </w:tr>
      <w:tr w:rsidR="004655BF" w:rsidRPr="004655BF" w14:paraId="524AE41A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30E71A9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2CF4BA6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4.848(0.105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39ECE5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3.904(0.515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E5EB4C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066</w:t>
            </w:r>
          </w:p>
        </w:tc>
      </w:tr>
      <w:tr w:rsidR="004655BF" w:rsidRPr="004655BF" w14:paraId="1AF61AAD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1E1DAC2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Myricet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73627E41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.538(0.045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9269E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.550(0.211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FF5276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954</w:t>
            </w:r>
          </w:p>
        </w:tc>
      </w:tr>
      <w:tr w:rsidR="004655BF" w:rsidRPr="004655BF" w14:paraId="569738F6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6E6A1A6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77843DDB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1.477(0.188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745E363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0.965(0.877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F3104F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544</w:t>
            </w:r>
          </w:p>
        </w:tc>
      </w:tr>
      <w:tr w:rsidR="004655BF" w:rsidRPr="004655BF" w14:paraId="4AFC64D8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0271240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Theaflavin 3-3 digallate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498051F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.744(0.085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AD59C1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.072(0.521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FD21F0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535</w:t>
            </w:r>
          </w:p>
        </w:tc>
      </w:tr>
      <w:tr w:rsidR="004655BF" w:rsidRPr="004655BF" w14:paraId="66F3B523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4FB5997F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Theaflavin 3q gallate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4CE6D9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.481(0.072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E4FD6A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.756(0.447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7EAD4D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544</w:t>
            </w:r>
          </w:p>
        </w:tc>
      </w:tr>
      <w:tr w:rsidR="004655BF" w:rsidRPr="004655BF" w14:paraId="65D452EC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2E78DDA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Theaflavin 3 gallate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6DDD072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.252(0.061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67F35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.495(0.374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5EFA686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521</w:t>
            </w:r>
          </w:p>
        </w:tc>
      </w:tr>
      <w:tr w:rsidR="004655BF" w:rsidRPr="004655BF" w14:paraId="761FCD28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1D7E055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Gallocatechi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69EEF9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.702(0.073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A5AFED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.793(0.448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FEEC59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84</w:t>
            </w:r>
          </w:p>
        </w:tc>
      </w:tr>
      <w:tr w:rsidR="004655BF" w:rsidRPr="004655BF" w14:paraId="611910F7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3D0E6F6B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Subtotal Catechins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6DD5275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74.164( 2.857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552719F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72.327(15.287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6DDABE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905</w:t>
            </w:r>
          </w:p>
        </w:tc>
      </w:tr>
      <w:tr w:rsidR="004655BF" w:rsidRPr="004655BF" w14:paraId="4D364303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19ACAF3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Total Isoflavones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10CAC8D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.185(0.141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88B81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.746(0.743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E0B93E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562</w:t>
            </w:r>
          </w:p>
        </w:tc>
      </w:tr>
      <w:tr w:rsidR="004655BF" w:rsidRPr="004655BF" w14:paraId="7EC82ECA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35B59D3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Total Anthocyanidins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135BFEC6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4.117(0.789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B49BE95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7.591(2.326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7212CFF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166</w:t>
            </w:r>
          </w:p>
        </w:tc>
      </w:tr>
      <w:tr w:rsidR="004655BF" w:rsidRPr="004655BF" w14:paraId="2198CD1A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60B7FAC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Total Flavan 3 ols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D1BDC9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71.119( 6.916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0EA46DB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85.902(41.779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6ACE34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723</w:t>
            </w:r>
          </w:p>
        </w:tc>
      </w:tr>
      <w:tr w:rsidR="004655BF" w:rsidRPr="004655BF" w14:paraId="653C9509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7E01325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Total Flavanones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EF6046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2.174(0.420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F13F5E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1.734(1.786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BCD7CE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808</w:t>
            </w:r>
          </w:p>
        </w:tc>
      </w:tr>
      <w:tr w:rsidR="004655BF" w:rsidRPr="004655BF" w14:paraId="0B467B6E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602E572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Total Flavones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6CD3628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919(0.027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4783861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916(0.079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317989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4655BF" w:rsidRPr="004655BF" w14:paraId="49422605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29F9EDE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Total Flavonols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742765B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8.751(0.327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76184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7.149(1.564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B8E9DA3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292</w:t>
            </w:r>
          </w:p>
        </w:tc>
      </w:tr>
      <w:tr w:rsidR="004655BF" w:rsidRPr="004655BF" w14:paraId="31F5BB9A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09B9635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Total Sum of all 29 flavonoids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2823B135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19.265( 7.221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C51FA1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35.039(42.858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FF5561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711</w:t>
            </w:r>
          </w:p>
        </w:tc>
      </w:tr>
      <w:tr w:rsidR="004655BF" w:rsidRPr="004655BF" w14:paraId="150D9B30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3B2AE2C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774AD25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7462F2" w14:textId="77777777" w:rsidR="004655BF" w:rsidRPr="004655BF" w:rsidRDefault="004655BF" w:rsidP="004655BF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804A3D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4655BF" w:rsidRPr="004655BF" w14:paraId="094B2103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4607497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&lt;65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209B447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8080(88.082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9D321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84(27.391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C984991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4249A6DA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223E21B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&gt;=65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449F6695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631(11.918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2F2F75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69(72.609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73C605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4817E997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1E92D596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lastRenderedPageBreak/>
              <w:t>Gender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2188D8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2FAF43A" w14:textId="77777777" w:rsidR="004655BF" w:rsidRPr="004655BF" w:rsidRDefault="004655BF" w:rsidP="004655BF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07809AB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128</w:t>
            </w:r>
          </w:p>
        </w:tc>
      </w:tr>
      <w:tr w:rsidR="004655BF" w:rsidRPr="004655BF" w14:paraId="5F903EAF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58691D9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Female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53A144F5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5112(51.869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DF44B1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52(47.087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C5B2466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1C602148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3BC1B36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Male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110CBC4F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4599(48.131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A0CB2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01(52.913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39EC10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2AB9568D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2EE984A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BMI level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4F939931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68DD6A" w14:textId="77777777" w:rsidR="004655BF" w:rsidRPr="004655BF" w:rsidRDefault="004655BF" w:rsidP="004655BF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E032BF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4655BF" w:rsidRPr="004655BF" w14:paraId="5D3EF34B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233A3A3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Underweight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BD70A8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53(1.660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BC5EC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4(0.784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C8D8BF3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6A405B5B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5308749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Normal weight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66C9CDF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522(27.992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FCAC15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73(19.605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0683EDB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3EB7CB69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41FD9F61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Overweight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39D8269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3178(32.291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4DBE0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20(32.334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5801BD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0299DF97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2C03549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Obesity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16D1B9D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3858(38.057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6D4414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56(47.277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7D93383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312E71C8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642363C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3CB75416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021A077" w14:textId="77777777" w:rsidR="004655BF" w:rsidRPr="004655BF" w:rsidRDefault="004655BF" w:rsidP="004655BF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515D23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4655BF" w:rsidRPr="004655BF" w14:paraId="00F4677F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5DCFCB6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Mexican America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7BB7F7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650(8.612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F15EFE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6(1.671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7A0DAB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4802178C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3B3316A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Non-Hispanic Black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31F8E241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035(11.298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0CB7E6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53( 6.870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6F7B5B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0F019F50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134E444F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Non-Hispanic White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3C9F3423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4188(67.319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29FE75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65(85.669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B7B29D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3AAB8DD1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4C4970F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Other Hispanic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38808B3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988(5.394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6915F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8(1.178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87BA666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26763E23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626C610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Other Race - Including Multi-Racial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72D2CB5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850(7.377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CFB03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1(4.611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9A8A95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1E72B8C4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213A870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5D5AE7D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37DFEB4" w14:textId="77777777" w:rsidR="004655BF" w:rsidRPr="004655BF" w:rsidRDefault="004655BF" w:rsidP="004655BF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3A0E4B5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4655BF" w:rsidRPr="004655BF" w14:paraId="12E342BC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3226F5D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College or above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1BB2339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210(29.890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E72E73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59(22.842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91C6F36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7B5E3E78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3383F12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High school graduate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67C72A4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288(24.692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EACC53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98(31.373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516EBBB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1F490F17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698F841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Less than high school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41CC5CE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289(14.537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815A465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02(19.657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150AEA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4F5D639E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50D4B7B3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Some college or associates degree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B983FC6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924(30.881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AD3381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94(26.129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41AB34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344F80A0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4CC38BA6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4D144B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B44BE32" w14:textId="77777777" w:rsidR="004655BF" w:rsidRPr="004655BF" w:rsidRDefault="004655BF" w:rsidP="004655BF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7416F16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4655BF" w:rsidRPr="004655BF" w14:paraId="46FC6C77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6906479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30F5B1B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8203(89.074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B094D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04(56.441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D4B25F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3C83E094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5CD9F54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30A2D1A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508(10.926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150A92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49(43.559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E757E8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5E236D1F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2A4B57F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Hyperlipidemia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2779B203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2AEE16E" w14:textId="77777777" w:rsidR="004655BF" w:rsidRPr="004655BF" w:rsidRDefault="004655BF" w:rsidP="004655BF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A0ADF41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4655BF" w:rsidRPr="004655BF" w14:paraId="1FC25107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101E2B0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7066526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3019(32.739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0737071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32( 8.886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7AD55D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5A81CE3A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7CAB370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4F6C192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6692(67.261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0E042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321(91.114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1C1FFDF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7D3D4ADC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40D15F9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lastRenderedPageBreak/>
              <w:t>Hypertension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3B4D4E8B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CAFBCC" w14:textId="77777777" w:rsidR="004655BF" w:rsidRPr="004655BF" w:rsidRDefault="004655BF" w:rsidP="004655BF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92A77A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4655BF" w:rsidRPr="004655BF" w14:paraId="268BB1B6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336DCA2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15F18AFF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6119(67.903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6E150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57(16.188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02996D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3EE3C38A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582D482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5C36642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3592(32.097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DADE1E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96(83.812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2C0F0D5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56380120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42D16CC3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FPIR level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77464755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E2B878E" w14:textId="77777777" w:rsidR="004655BF" w:rsidRPr="004655BF" w:rsidRDefault="004655BF" w:rsidP="004655BF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6FC4035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0.257</w:t>
            </w:r>
          </w:p>
        </w:tc>
      </w:tr>
      <w:tr w:rsidR="004655BF" w:rsidRPr="004655BF" w14:paraId="5C9317AA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3D901A9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&gt;=0,&lt;=1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5C58F74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957(13.042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12881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65(11.283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DFC213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4CBA61DD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11FFC90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&gt;1,&lt;=3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1CD0A79B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4135(35.644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BA9B6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68(41.418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0E8C42B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3E096134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254936A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&gt;3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4C15BB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3619(51.314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8E828D1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20(47.299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D728948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67F455CF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08E2DDC3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Moderate to vigorous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2623B7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8FEB7F" w14:textId="77777777" w:rsidR="004655BF" w:rsidRPr="004655BF" w:rsidRDefault="004655BF" w:rsidP="004655BF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54A218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4655BF" w:rsidRPr="004655BF" w14:paraId="435D3BCE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238CE16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6EAF37C1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981(24.367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FAC81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76(46.300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9DA362C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52D67BF2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6ACC378F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377C4E1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6730(75.633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CD1DA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77(53.700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5F854B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5553D205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095DC4D0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6D54277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7BF4FF" w14:textId="77777777" w:rsidR="004655BF" w:rsidRPr="004655BF" w:rsidRDefault="004655BF" w:rsidP="004655BF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E72CDF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4655BF" w:rsidRPr="004655BF" w14:paraId="6A9AFCAC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0BACF57E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Former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055296ED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148(22.931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74C5C2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78(50.354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6D37E2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4D4556DB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56DC4B45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Never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5C406869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5530(57.676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DF275E3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117(34.825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9A154F7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4655BF" w:rsidRPr="004655BF" w14:paraId="28E7F57B" w14:textId="77777777" w:rsidTr="004655BF">
        <w:trPr>
          <w:trHeight w:val="288"/>
          <w:jc w:val="center"/>
        </w:trPr>
        <w:tc>
          <w:tcPr>
            <w:tcW w:w="4563" w:type="dxa"/>
            <w:shd w:val="clear" w:color="auto" w:fill="auto"/>
            <w:noWrap/>
            <w:vAlign w:val="bottom"/>
            <w:hideMark/>
          </w:tcPr>
          <w:p w14:paraId="7821E23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 xml:space="preserve">    Current</w:t>
            </w:r>
          </w:p>
        </w:tc>
        <w:tc>
          <w:tcPr>
            <w:tcW w:w="3513" w:type="dxa"/>
            <w:shd w:val="clear" w:color="auto" w:fill="auto"/>
            <w:noWrap/>
            <w:vAlign w:val="bottom"/>
            <w:hideMark/>
          </w:tcPr>
          <w:p w14:paraId="46EFCC24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2033(19.394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77669A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4655BF">
              <w:rPr>
                <w:rFonts w:cs="Times New Roman"/>
                <w:color w:val="000000"/>
                <w:kern w:val="0"/>
                <w:sz w:val="22"/>
              </w:rPr>
              <w:t>58(14.821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7A826DF" w14:textId="77777777" w:rsidR="004655BF" w:rsidRPr="004655BF" w:rsidRDefault="004655BF" w:rsidP="004655BF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</w:tbl>
    <w:p w14:paraId="41254F9C" w14:textId="77777777" w:rsidR="004655BF" w:rsidRDefault="004655BF" w:rsidP="004655BF">
      <w:pPr>
        <w:rPr>
          <w:rFonts w:hint="eastAsia"/>
        </w:rPr>
      </w:pPr>
    </w:p>
    <w:sectPr w:rsidR="004655BF" w:rsidSect="004655B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7A4ECC" w14:textId="77777777" w:rsidR="00013394" w:rsidRDefault="00013394" w:rsidP="004655BF">
      <w:pPr>
        <w:spacing w:line="240" w:lineRule="auto"/>
      </w:pPr>
      <w:r>
        <w:separator/>
      </w:r>
    </w:p>
  </w:endnote>
  <w:endnote w:type="continuationSeparator" w:id="0">
    <w:p w14:paraId="617938D1" w14:textId="77777777" w:rsidR="00013394" w:rsidRDefault="00013394" w:rsidP="004655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A34069" w14:textId="77777777" w:rsidR="00013394" w:rsidRDefault="00013394" w:rsidP="004655BF">
      <w:pPr>
        <w:spacing w:line="240" w:lineRule="auto"/>
      </w:pPr>
      <w:r>
        <w:separator/>
      </w:r>
    </w:p>
  </w:footnote>
  <w:footnote w:type="continuationSeparator" w:id="0">
    <w:p w14:paraId="11C06C99" w14:textId="77777777" w:rsidR="00013394" w:rsidRDefault="00013394" w:rsidP="004655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07A"/>
    <w:rsid w:val="00013394"/>
    <w:rsid w:val="000342D3"/>
    <w:rsid w:val="004655BF"/>
    <w:rsid w:val="008A107A"/>
    <w:rsid w:val="00D81621"/>
    <w:rsid w:val="00D85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40C99D"/>
  <w14:defaultImageDpi w14:val="32767"/>
  <w15:chartTrackingRefBased/>
  <w15:docId w15:val="{D8221E76-BE14-4FBD-8F8E-5E6805377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8A10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10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10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107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107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107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107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107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107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10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10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10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107A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107A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107A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107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107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107A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107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10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10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10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10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10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10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10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10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107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107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655B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655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655B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655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9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3</Words>
  <Characters>3334</Characters>
  <Application>Microsoft Office Word</Application>
  <DocSecurity>0</DocSecurity>
  <Lines>416</Lines>
  <Paragraphs>339</Paragraphs>
  <ScaleCrop>false</ScaleCrop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jun Qi</dc:creator>
  <cp:keywords/>
  <dc:description/>
  <cp:lastModifiedBy>xiangjun Qi</cp:lastModifiedBy>
  <cp:revision>2</cp:revision>
  <dcterms:created xsi:type="dcterms:W3CDTF">2024-11-08T12:42:00Z</dcterms:created>
  <dcterms:modified xsi:type="dcterms:W3CDTF">2024-11-08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dab20896a2a83becb057362096d2f011ccf1b3c7db657ea26d0d6d3d66b601</vt:lpwstr>
  </property>
</Properties>
</file>